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28066" w14:textId="77777777" w:rsidR="00EF6D61" w:rsidRPr="0065110A" w:rsidRDefault="00EF6D61" w:rsidP="00EF6D61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65110A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files</w:t>
      </w:r>
    </w:p>
    <w:p w14:paraId="3E94B3D4" w14:textId="77777777" w:rsidR="00EF6D61" w:rsidRPr="0065110A" w:rsidRDefault="00EF6D61" w:rsidP="00EF6D61">
      <w:pPr>
        <w:spacing w:after="0"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hd w:val="clear" w:color="auto" w:fill="FCFCFC"/>
        </w:rPr>
      </w:pPr>
      <w:r w:rsidRPr="0065110A">
        <w:rPr>
          <w:rFonts w:asciiTheme="majorHAnsi" w:hAnsiTheme="majorHAnsi" w:cstheme="majorHAnsi"/>
          <w:b/>
          <w:bCs/>
          <w:color w:val="000000" w:themeColor="text1"/>
          <w:shd w:val="clear" w:color="auto" w:fill="FCFCFC"/>
        </w:rPr>
        <w:t>Appendix 1 Unconditional Latent Profile Analysis – testing multiple solution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4155"/>
        <w:gridCol w:w="977"/>
        <w:gridCol w:w="977"/>
        <w:gridCol w:w="977"/>
        <w:gridCol w:w="977"/>
        <w:gridCol w:w="977"/>
      </w:tblGrid>
      <w:tr w:rsidR="008949D6" w:rsidRPr="00A0593A" w14:paraId="1F3C4593" w14:textId="77777777" w:rsidTr="00385F3A">
        <w:trPr>
          <w:trHeight w:val="300"/>
        </w:trPr>
        <w:tc>
          <w:tcPr>
            <w:tcW w:w="4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599B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68744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rofi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0347D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A71C2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AEADA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0A30E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8949D6" w:rsidRPr="00A0593A" w14:paraId="17E801A0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5EB0C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7129D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1D00C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75358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541E3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DA963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8949D6" w:rsidRPr="00A0593A" w14:paraId="43B88811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159E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149B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7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5FB8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61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CE6A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57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97AA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55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48D2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539.21</w:t>
            </w:r>
          </w:p>
        </w:tc>
      </w:tr>
      <w:tr w:rsidR="008949D6" w:rsidRPr="00A0593A" w14:paraId="33BAC4F7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BDAF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9D52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4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15D9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24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1579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17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B587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14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A51B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122.41</w:t>
            </w:r>
          </w:p>
        </w:tc>
      </w:tr>
      <w:tr w:rsidR="008949D6" w:rsidRPr="00A0593A" w14:paraId="6554030F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0E80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0504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51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2CFC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29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CB24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23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E6D7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22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99E0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223.52</w:t>
            </w:r>
          </w:p>
        </w:tc>
      </w:tr>
      <w:tr w:rsidR="008949D6" w:rsidRPr="00A0593A" w14:paraId="24B8D5FF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4ABC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ntr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0AE8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1C61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949F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7A5E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437D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82</w:t>
            </w:r>
          </w:p>
        </w:tc>
      </w:tr>
      <w:tr w:rsidR="008949D6" w:rsidRPr="00A0593A" w14:paraId="15636439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6B54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VLMR-LRT 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7199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CCA0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125A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0D30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EC6F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17</w:t>
            </w:r>
          </w:p>
        </w:tc>
      </w:tr>
      <w:tr w:rsidR="008949D6" w:rsidRPr="00A0593A" w14:paraId="6B7EADCA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A8F7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djusted LMR-LRT 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BF6E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C58B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0C29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503F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4214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121</w:t>
            </w:r>
          </w:p>
        </w:tc>
      </w:tr>
      <w:tr w:rsidR="008949D6" w:rsidRPr="00A0593A" w14:paraId="4C27C678" w14:textId="77777777" w:rsidTr="00385F3A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E04E2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arametric Bootstrapped LL ratio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E5599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6C664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5D52D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FF9EF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436D0" w14:textId="77777777" w:rsidR="008949D6" w:rsidRPr="00A0593A" w:rsidRDefault="008949D6" w:rsidP="00385F3A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059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5192A76" w14:textId="77777777" w:rsidR="00EF6D61" w:rsidRPr="00A0593A" w:rsidRDefault="00EF6D61" w:rsidP="00DD5417">
      <w:pPr>
        <w:spacing w:line="240" w:lineRule="auto"/>
        <w:jc w:val="both"/>
        <w:rPr>
          <w:rFonts w:cstheme="minorHAnsi"/>
          <w:color w:val="000000" w:themeColor="text1"/>
          <w:sz w:val="20"/>
          <w:szCs w:val="20"/>
          <w:shd w:val="clear" w:color="auto" w:fill="FCFCFC"/>
        </w:rPr>
      </w:pPr>
      <w:r w:rsidRPr="00A0593A">
        <w:rPr>
          <w:rFonts w:cstheme="minorHAnsi"/>
          <w:color w:val="000000" w:themeColor="text1"/>
          <w:sz w:val="20"/>
          <w:szCs w:val="20"/>
          <w:shd w:val="clear" w:color="auto" w:fill="FCFCFC"/>
        </w:rPr>
        <w:t xml:space="preserve">AIC: Akaike Information Criterion; BIC: Bayesian Information Criterion; VLMR-LRT: Vuong Lo-Mendell-Rubin likelihood ratio test; LMR-LRT: Lo-Mendell-Rubin likelihood ratio test; LL: log-likelihood </w:t>
      </w:r>
    </w:p>
    <w:p w14:paraId="617EE082" w14:textId="77777777" w:rsidR="00EF6D61" w:rsidRPr="0065110A" w:rsidRDefault="00EF6D61" w:rsidP="00EF6D61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hd w:val="clear" w:color="auto" w:fill="FFFFFF"/>
        </w:rPr>
      </w:pPr>
    </w:p>
    <w:p w14:paraId="5B77CDF1" w14:textId="77777777" w:rsidR="00EF6D61" w:rsidRPr="0065110A" w:rsidRDefault="00EF6D61" w:rsidP="00EF6D61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b/>
          <w:bCs/>
          <w:color w:val="000000" w:themeColor="text1"/>
          <w:shd w:val="clear" w:color="auto" w:fill="FFFFFF"/>
        </w:rPr>
      </w:pPr>
      <w:r w:rsidRPr="0065110A">
        <w:rPr>
          <w:rFonts w:asciiTheme="majorHAnsi" w:hAnsiTheme="majorHAnsi" w:cstheme="majorHAnsi"/>
          <w:b/>
          <w:bCs/>
          <w:color w:val="000000" w:themeColor="text1"/>
          <w:shd w:val="clear" w:color="auto" w:fill="FFFFFF"/>
        </w:rPr>
        <w:t>Appendix 2 Univariate analysis IBD symptoms and psychological variables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318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A2134E" w:rsidRPr="00A2134E" w14:paraId="78783969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5F31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A89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DFE1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DD51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5208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Q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D31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S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556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E73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SPQ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4B66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408E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B</w:t>
            </w:r>
          </w:p>
        </w:tc>
      </w:tr>
      <w:tr w:rsidR="00A2134E" w:rsidRPr="00A2134E" w14:paraId="3C8119FB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695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 [P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2D8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E74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4A5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2E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96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96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A17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D8D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1EA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10FDED68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23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4CA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BE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9D4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40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5C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A0B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A07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B32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CCC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09ECCFDB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7D7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 [F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1A0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DF8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0A9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E2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605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297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F96A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A3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5B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6B69F5F2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B243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ACE6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75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C2A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5A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D18A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853A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A12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FBB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E855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2EB149C8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280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ecal Incontinence [FI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5D6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BDD0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B166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71EA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25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3B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C88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29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67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44278BA5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31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7F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8054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F1E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203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2306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9C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07A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9E3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49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2A949ED6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F8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on [PHQ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E57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48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55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1C0E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34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09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02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483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C1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0B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94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30CEAF2B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47F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35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A9D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18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D1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73E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C07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637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E503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6595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1DE5DBEA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B46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 [VSI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EBA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49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04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32B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7BD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C5E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26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6B4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1E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54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215B0FD7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45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C4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3207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2F4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BF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EC6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10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B8B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C52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174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455A22FB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76A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efficacy [SE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24A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7C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D98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0.36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6DD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5D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9024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90A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4C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A4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663B99AC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1C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87E2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01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E23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14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A9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746F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7BA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BE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DF1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090D1905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424A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mptom Perceptions [BSPQ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C74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4121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514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74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53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DA9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65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8813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5E9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0A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474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52A19664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951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00C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A1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FBC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D07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E77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1F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026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305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EBD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032178FD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4C61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or Nothing Behaviour [AOB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4BF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29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D01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40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35B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46E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42*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468B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06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9EF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A07D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43B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2134E" w:rsidRPr="00A2134E" w14:paraId="20056460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55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8C5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BB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C6A1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E97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010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50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AE2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95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C0F0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737CC459" w14:textId="77777777" w:rsidTr="00A2134E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6F4A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oidance/Resting Behaviour [ARB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2BD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.25*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5B1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8FF4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4DA2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14B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459D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6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540E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6384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B545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134E" w:rsidRPr="00A2134E" w14:paraId="0ACED14E" w14:textId="77777777" w:rsidTr="00A2134E">
        <w:trPr>
          <w:trHeight w:val="15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196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6A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7998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889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0213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78BB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7214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26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5A6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730E" w14:textId="77777777" w:rsidR="00A2134E" w:rsidRPr="00A2134E" w:rsidRDefault="00A2134E" w:rsidP="00A21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134E" w:rsidRPr="00A2134E" w14:paraId="300C8ED8" w14:textId="77777777" w:rsidTr="00A2134E">
        <w:trPr>
          <w:trHeight w:val="290"/>
        </w:trPr>
        <w:tc>
          <w:tcPr>
            <w:tcW w:w="107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26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p&lt;0.01, **p&lt;0.05 *Patients with stoma excluded (n=48). Pain (Numerical Rating Scale), Fatigue (IBD-Fatigue Scale) measure)</w:t>
            </w:r>
          </w:p>
        </w:tc>
      </w:tr>
      <w:tr w:rsidR="00A2134E" w:rsidRPr="00A2134E" w14:paraId="200EEF51" w14:textId="77777777" w:rsidTr="00A2134E">
        <w:trPr>
          <w:trHeight w:val="290"/>
        </w:trPr>
        <w:tc>
          <w:tcPr>
            <w:tcW w:w="107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C47D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aecal incontinence (Vaizey incontinence), Depression (PHQ-9), Anxiety (Visceral Sensitivity Index), Self-efficacy (SEMCD scale) </w:t>
            </w:r>
          </w:p>
        </w:tc>
      </w:tr>
      <w:tr w:rsidR="00A2134E" w:rsidRPr="00A2134E" w14:paraId="5D26BAE5" w14:textId="77777777" w:rsidTr="00A2134E">
        <w:trPr>
          <w:trHeight w:val="290"/>
        </w:trPr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C4C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213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mptom Perceptions (Brief IPQ), All or nothing behaviour and Avoidance/Resting behaviour (CBRQ sub-scale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D074" w14:textId="77777777" w:rsidR="00A2134E" w:rsidRPr="00A2134E" w:rsidRDefault="00A2134E" w:rsidP="00A213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E2473EA" w14:textId="77777777" w:rsidR="00EF6D61" w:rsidRPr="00A0593A" w:rsidRDefault="00EF6D61" w:rsidP="00EF6D61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14:paraId="777F97EB" w14:textId="2CF5BBA4" w:rsidR="00EF6D61" w:rsidRDefault="00EF6D61" w:rsidP="00EF6D61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hd w:val="clear" w:color="auto" w:fill="FFFFFF"/>
        </w:rPr>
      </w:pPr>
    </w:p>
    <w:p w14:paraId="21E9E9C0" w14:textId="77777777" w:rsidR="004E4364" w:rsidRDefault="004E4364" w:rsidP="00EF6D61">
      <w:pPr>
        <w:spacing w:after="0" w:line="240" w:lineRule="auto"/>
        <w:jc w:val="both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4AEE9B8D" w14:textId="77777777" w:rsidR="004E4364" w:rsidRDefault="004E4364" w:rsidP="00EF6D61">
      <w:pPr>
        <w:spacing w:after="0" w:line="240" w:lineRule="auto"/>
        <w:jc w:val="both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203AFFAF" w14:textId="77777777" w:rsidR="00010F54" w:rsidRDefault="00010F54" w:rsidP="00EF6D61">
      <w:pPr>
        <w:spacing w:after="0" w:line="240" w:lineRule="auto"/>
        <w:jc w:val="both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74F4103F" w14:textId="51E38390" w:rsidR="00EF6D61" w:rsidRPr="0028437B" w:rsidRDefault="00EF6D61" w:rsidP="00EF6D61">
      <w:pPr>
        <w:spacing w:after="0" w:line="240" w:lineRule="auto"/>
        <w:jc w:val="both"/>
        <w:rPr>
          <w:rFonts w:cstheme="minorHAnsi"/>
          <w:b/>
          <w:bCs/>
          <w:color w:val="000000" w:themeColor="text1"/>
          <w:shd w:val="clear" w:color="auto" w:fill="FCFCFC"/>
        </w:rPr>
      </w:pPr>
      <w:r w:rsidRPr="0028437B">
        <w:rPr>
          <w:rFonts w:cstheme="minorHAnsi"/>
          <w:b/>
          <w:bCs/>
          <w:color w:val="000000" w:themeColor="text1"/>
          <w:shd w:val="clear" w:color="auto" w:fill="FFFFFF"/>
        </w:rPr>
        <w:t>Appendix 3 Treatment</w:t>
      </w:r>
      <w:r w:rsidRPr="0028437B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Pr="0028437B">
        <w:rPr>
          <w:rFonts w:cstheme="minorHAnsi"/>
          <w:b/>
          <w:bCs/>
          <w:color w:val="000000" w:themeColor="text1"/>
          <w:shd w:val="clear" w:color="auto" w:fill="FCFCFC"/>
        </w:rPr>
        <w:t xml:space="preserve">characteristics of latent profile groups and Rome IV criteria for IBS-type symptom groups </w:t>
      </w:r>
    </w:p>
    <w:p w14:paraId="52204715" w14:textId="77777777" w:rsidR="00EF6D61" w:rsidRDefault="00EF6D61" w:rsidP="00EF6D61">
      <w:p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hd w:val="clear" w:color="auto" w:fill="FFFFFF"/>
        </w:rPr>
      </w:pPr>
    </w:p>
    <w:p w14:paraId="448CB6F4" w14:textId="7C1B42F2" w:rsidR="00841CAB" w:rsidRPr="00EF6D61" w:rsidRDefault="00206E1D" w:rsidP="00AA5852">
      <w:pPr>
        <w:rPr>
          <w:b/>
          <w:bCs/>
        </w:rPr>
      </w:pPr>
      <w:r w:rsidRPr="00206E1D">
        <w:drawing>
          <wp:inline distT="0" distB="0" distL="0" distR="0" wp14:anchorId="35C777EB" wp14:editId="4E760218">
            <wp:extent cx="6645910" cy="2870200"/>
            <wp:effectExtent l="0" t="0" r="2540" b="6350"/>
            <wp:docPr id="1539741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1CAB" w:rsidRPr="00EF6D61" w:rsidSect="00A213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61"/>
    <w:rsid w:val="00010F54"/>
    <w:rsid w:val="00120345"/>
    <w:rsid w:val="00140ABE"/>
    <w:rsid w:val="001939DC"/>
    <w:rsid w:val="00206E1D"/>
    <w:rsid w:val="00463C1E"/>
    <w:rsid w:val="004E4364"/>
    <w:rsid w:val="005516C1"/>
    <w:rsid w:val="007603F4"/>
    <w:rsid w:val="00841CAB"/>
    <w:rsid w:val="008949D6"/>
    <w:rsid w:val="00A2134E"/>
    <w:rsid w:val="00A33CBE"/>
    <w:rsid w:val="00AA5852"/>
    <w:rsid w:val="00DD5417"/>
    <w:rsid w:val="00EF6D61"/>
    <w:rsid w:val="00F5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30B2"/>
  <w15:chartTrackingRefBased/>
  <w15:docId w15:val="{288F1517-C092-47B1-98FB-775604E1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6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6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D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6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D6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6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3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 Wileman</dc:creator>
  <cp:keywords/>
  <dc:description/>
  <cp:lastModifiedBy>Vari Wileman</cp:lastModifiedBy>
  <cp:revision>13</cp:revision>
  <dcterms:created xsi:type="dcterms:W3CDTF">2024-11-27T16:59:00Z</dcterms:created>
  <dcterms:modified xsi:type="dcterms:W3CDTF">2024-11-27T17:14:00Z</dcterms:modified>
</cp:coreProperties>
</file>